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0E09B" w14:textId="12408193" w:rsidR="00653DBF" w:rsidRPr="0047418F" w:rsidRDefault="00653DBF" w:rsidP="00766B0D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upplement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>ry table</w:t>
      </w:r>
      <w:r w:rsidRPr="0047418F">
        <w:rPr>
          <w:rFonts w:ascii="Times New Roman" w:hAnsi="Times New Roman"/>
          <w:sz w:val="24"/>
        </w:rPr>
        <w:t xml:space="preserve">. Reported rates </w:t>
      </w:r>
      <w:r w:rsidRPr="00006BEC">
        <w:rPr>
          <w:rFonts w:ascii="Times New Roman" w:hAnsi="Times New Roman" w:cs="Times New Roman"/>
          <w:sz w:val="24"/>
          <w:szCs w:val="24"/>
        </w:rPr>
        <w:t xml:space="preserve">and causes </w:t>
      </w:r>
      <w:r w:rsidRPr="00996089">
        <w:rPr>
          <w:rFonts w:ascii="Times New Roman" w:hAnsi="Times New Roman"/>
          <w:sz w:val="24"/>
        </w:rPr>
        <w:t xml:space="preserve">of mortality </w:t>
      </w:r>
      <w:r w:rsidRPr="00006BEC">
        <w:rPr>
          <w:rFonts w:ascii="Times New Roman" w:hAnsi="Times New Roman" w:cs="Times New Roman"/>
          <w:sz w:val="24"/>
          <w:szCs w:val="24"/>
        </w:rPr>
        <w:t>after</w:t>
      </w:r>
      <w:r w:rsidRPr="0047418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BS</w:t>
      </w:r>
      <w:r w:rsidRPr="0047418F">
        <w:rPr>
          <w:rFonts w:ascii="Times New Roman" w:hAnsi="Times New Roman"/>
          <w:sz w:val="24"/>
        </w:rPr>
        <w:t xml:space="preserve"> in PD patients</w:t>
      </w:r>
    </w:p>
    <w:tbl>
      <w:tblPr>
        <w:tblW w:w="1402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8"/>
        <w:gridCol w:w="1115"/>
        <w:gridCol w:w="853"/>
        <w:gridCol w:w="1134"/>
        <w:gridCol w:w="1134"/>
        <w:gridCol w:w="1178"/>
        <w:gridCol w:w="948"/>
        <w:gridCol w:w="850"/>
        <w:gridCol w:w="1276"/>
        <w:gridCol w:w="2835"/>
        <w:gridCol w:w="1418"/>
      </w:tblGrid>
      <w:tr w:rsidR="00653DBF" w:rsidRPr="00C203EE" w14:paraId="16B48111" w14:textId="77777777" w:rsidTr="00C203EE">
        <w:trPr>
          <w:trHeight w:val="739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0577E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Se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56103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Country, yea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F77B3F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</w:t>
            </w: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. of DBS</w:t>
            </w: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FDA7A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(%)</w:t>
            </w: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 xml:space="preserve"> of deceased </w:t>
            </w: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D7C2C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llow-</w:t>
            </w: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up perio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817595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 xml:space="preserve">Mean age </w:t>
            </w: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 xml:space="preserve"> PD onse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88A78C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Mean age at surge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09E91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Mean PD duration at the time of surg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0127E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2423E" w14:textId="77777777" w:rsidR="00653DBF" w:rsidRPr="00C203EE" w:rsidRDefault="00653DBF" w:rsidP="00E053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uses</w:t>
            </w: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 xml:space="preserve"> of dea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40F8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C203EE">
              <w:rPr>
                <w:rFonts w:ascii="Times New Roman" w:hAnsi="Times New Roman"/>
                <w:b/>
                <w:sz w:val="18"/>
                <w:szCs w:val="18"/>
              </w:rPr>
              <w:t>Target site</w:t>
            </w:r>
          </w:p>
        </w:tc>
      </w:tr>
      <w:tr w:rsidR="00653DBF" w:rsidRPr="00C203EE" w14:paraId="2B6A8E6E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C8268B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Krack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B734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France, 20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01F09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69DA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9F0B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1E59F4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1B991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5.0 ± 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CF9B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.6 ± 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4198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24/</w:t>
            </w:r>
            <w:r w:rsidRPr="00C203EE">
              <w:rPr>
                <w:rFonts w:ascii="Times New Roman" w:hAnsi="Times New Roman" w:hint="eastAsia"/>
                <w:sz w:val="18"/>
                <w:szCs w:val="18"/>
              </w:rPr>
              <w:t>W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: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501AC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1 intracerebral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hemorrhage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1 myocardial infarct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1 suici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E205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5B6D16E2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1E6E4FC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Rodriguez-Oroz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2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B54E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ulticenter, 20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2565C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E7C2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DD47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EBD7D9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8864A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9.8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9.8(STN)</w:t>
            </w:r>
          </w:p>
          <w:p w14:paraId="39899AC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5.8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9.4(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2BA4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.4 ± 6.3</w:t>
            </w:r>
          </w:p>
          <w:p w14:paraId="56B0F94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.4 ± 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8F22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25/W:2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STN)</w:t>
            </w:r>
          </w:p>
          <w:p w14:paraId="154E0986" w14:textId="77777777" w:rsidR="00653DBF" w:rsidRPr="00C203EE" w:rsidRDefault="00653DBF" w:rsidP="0047418F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13/W: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0273A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1 cancer;</w:t>
            </w:r>
          </w:p>
          <w:p w14:paraId="657DDC3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1 myocardial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infarct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8755B6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 unknow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F83B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 49</w:t>
            </w:r>
          </w:p>
          <w:p w14:paraId="54ABBC8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20</w:t>
            </w:r>
          </w:p>
        </w:tc>
      </w:tr>
      <w:tr w:rsidR="00653DBF" w:rsidRPr="00C203EE" w14:paraId="3B2CAC53" w14:textId="77777777" w:rsidTr="00C203EE">
        <w:trPr>
          <w:trHeight w:val="831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13B5A5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oro et al.</w:t>
            </w:r>
            <w:r w:rsidRPr="00C203EE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Times New Roman" w:hAnsi="Times New Roman"/>
                <w:noProof/>
                <w:sz w:val="18"/>
                <w:szCs w:val="18"/>
                <w:lang w:val="it-IT"/>
              </w:rPr>
              <w:t>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C30B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ulticenter, 20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56AC8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5E78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EEA4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6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DE51E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6F9D8C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9.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.6(STN)</w:t>
            </w:r>
          </w:p>
          <w:p w14:paraId="09FEF2F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6.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2.1(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A991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.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.1(STN)</w:t>
            </w:r>
          </w:p>
          <w:p w14:paraId="558FA7C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.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.5(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52FE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17/W:18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STN)</w:t>
            </w:r>
          </w:p>
          <w:p w14:paraId="44AB6EE2" w14:textId="77777777" w:rsidR="00653DBF" w:rsidRPr="00C203EE" w:rsidRDefault="00653DBF" w:rsidP="0047418F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11/W:5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9B64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1F0D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 35</w:t>
            </w:r>
          </w:p>
          <w:p w14:paraId="60626E4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16</w:t>
            </w:r>
          </w:p>
        </w:tc>
      </w:tr>
      <w:tr w:rsidR="00653DBF" w:rsidRPr="00C203EE" w14:paraId="51886FB5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DBB788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Schüpbach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4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CABE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France,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FBB26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8126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6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7C6D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41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8C4583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–101 months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78E05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3-61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424EF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7 (27-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BC41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 (8-28)</w:t>
            </w:r>
          </w:p>
          <w:p w14:paraId="6EFDFA2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 (4-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2573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103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2%)</w:t>
            </w:r>
          </w:p>
          <w:p w14:paraId="5D881FC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68</w:t>
            </w:r>
            <w:proofErr w:type="gram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(38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931B3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6 sudden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deaths;</w:t>
            </w:r>
          </w:p>
          <w:p w14:paraId="0F347047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PD progress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9C41BDF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4 unrelated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PD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36E302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2 psychiatric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AF2F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4E3DFC1E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325B80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ider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5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D3B2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witzerland, 20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03388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CB2D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6B2F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E8D3A3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FE896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4.9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9E3D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.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6D4D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30</w:t>
            </w:r>
          </w:p>
          <w:p w14:paraId="70B05A9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FC033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 infection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DCD35AC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 cancer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490FCD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 myocardial infarct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93FEF8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 pulmonary embolism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4D44BA7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 anaphylactic shock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F67486C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3 suicid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2095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250C4889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FDE1BE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Fasano et al.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9FD8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Italy, 20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0F22A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2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tot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0D32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2713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DF0FB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F6AE88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6.9 ± 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73EF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.0 ± 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82F6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18</w:t>
            </w:r>
          </w:p>
          <w:p w14:paraId="186E4A0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A7AFB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cancer;</w:t>
            </w:r>
          </w:p>
          <w:p w14:paraId="44ECCEDE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intraocular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melanoma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BC8F2C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mbol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6140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465B533A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477587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Toft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7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49A0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orway,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F44E9A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4D54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2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8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7F42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7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14:paraId="289EDF9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ean 3.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3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F3EEF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22FDB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.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BADF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1.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ECDA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93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5%)</w:t>
            </w:r>
          </w:p>
          <w:p w14:paraId="62254EF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62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5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37A4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2 surgical complications;</w:t>
            </w:r>
          </w:p>
          <w:p w14:paraId="3987BFA1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 suicide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7CF4D4B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8 complications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unrelated to the surg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50CD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2E3223AE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94A2D9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Castrioto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8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8435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Canada, 20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E7B1DC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(total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2C46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2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2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533C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EBF3D8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9.6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6.6</w:t>
            </w:r>
          </w:p>
          <w:p w14:paraId="79A7D90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full follow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up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3DC6D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2.9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23C7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3.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7501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8638A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aspiration pneumonia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37F6F29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 sepsi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AD8636A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 canc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ACC7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4B7EE9C5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8FA420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Zibett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9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8384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Italy,20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B35DF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tot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8E80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21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B4FA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9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0CA3F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4.9</w:t>
            </w:r>
            <w:r w:rsidRPr="00C203E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4FA5DA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1.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8526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6.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DCE6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 30</w:t>
            </w:r>
          </w:p>
          <w:p w14:paraId="60D3F37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 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1442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1588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69E59804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DB0E86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lastRenderedPageBreak/>
              <w:t>Rocha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0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9010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Portugal, 20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381A1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CD97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8.1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E80D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CE0B7A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F35B5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2E26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386A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113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1%)</w:t>
            </w:r>
          </w:p>
          <w:p w14:paraId="6142296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71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9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A77BB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pneumon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81026AF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2 myocardial infarctions</w:t>
            </w:r>
          </w:p>
          <w:p w14:paraId="7EA8FB09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 hemorrhagic stroke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3B384F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cancer;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suici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041B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5270C285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05B46F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Merola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1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7DE2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Italy, 20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341E06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74</w:t>
            </w:r>
          </w:p>
          <w:p w14:paraId="514B64E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134/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9D6D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6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5%)</w:t>
            </w:r>
          </w:p>
          <w:p w14:paraId="7B62E9E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ormal cognit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1.9%)</w:t>
            </w:r>
          </w:p>
          <w:p w14:paraId="1CB4959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CI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2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C9F8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&gt;5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E18CD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6.40 ± 7.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E4B27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.31 ± 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ED54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3.91 ± 4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89CB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104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59.8 %)</w:t>
            </w:r>
          </w:p>
          <w:p w14:paraId="5B50306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70</w:t>
            </w:r>
            <w:proofErr w:type="gram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(40.2 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DD428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1 pneumon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0A0DC38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sepsi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62D3A7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myocardial infarction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027E2AE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canc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0210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3C92CE92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AE33737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Ngoga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2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A1D1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United Kingdom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CAA23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06:41</w:t>
            </w:r>
          </w:p>
          <w:p w14:paraId="5DBF08C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Surgery:</w:t>
            </w:r>
          </w:p>
          <w:p w14:paraId="04C0957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edial cohor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36BB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8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7679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0E53F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B8F0F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53-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12EB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8.8-1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8F28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76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71.7%)</w:t>
            </w:r>
          </w:p>
          <w:p w14:paraId="7C2DD22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30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28.3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5091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 PD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progression;</w:t>
            </w:r>
          </w:p>
          <w:p w14:paraId="6199FA23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cardiovascular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diseases;</w:t>
            </w:r>
          </w:p>
          <w:p w14:paraId="6B1E018E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3 gastrointestinal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diseases;</w:t>
            </w:r>
          </w:p>
          <w:p w14:paraId="792E938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2 respiratory dise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F88E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6BBE5CEF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0B7EAB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Lilleeng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3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758D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orway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20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7E7E71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81:90</w:t>
            </w:r>
          </w:p>
          <w:p w14:paraId="3699B6B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Surgery:</w:t>
            </w:r>
          </w:p>
          <w:p w14:paraId="4203AEB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edical cohor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2CF0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D98A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7.9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375A8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B99990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1930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1CDB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 65%</w:t>
            </w:r>
          </w:p>
          <w:p w14:paraId="42FD56A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 35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1D32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D750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60148DAB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1003829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Ryu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4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72FC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outh Korea, 20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707F3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D66D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F090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2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39C02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6.0 ± 10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8DB95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7.1 ± 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C0D4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6.9 ± 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660B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55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4.8%)</w:t>
            </w:r>
          </w:p>
          <w:p w14:paraId="799A2DD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103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5.2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D82A0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 pneumon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EE8EECC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 sudden death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91DC43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dementia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5FCCC4B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 suic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6251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 122</w:t>
            </w:r>
          </w:p>
          <w:p w14:paraId="2E391CD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15</w:t>
            </w:r>
          </w:p>
        </w:tc>
      </w:tr>
      <w:tr w:rsidR="00653DBF" w:rsidRPr="00C203EE" w14:paraId="2D2DAF07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8BB4FD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Bang </w:t>
            </w: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Henriksen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5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AF58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Denmark, 20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AD91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65FE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0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91A8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1A593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3.8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DDA67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9.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7028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.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81DA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52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6%)</w:t>
            </w:r>
          </w:p>
          <w:p w14:paraId="2ED757A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27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4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996E7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 cancer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02EE679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PD progress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24C7F88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pneumoni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55A8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3FBA2AF1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A060CE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eaver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6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EA0B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USA, 20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5788A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11:611</w:t>
            </w:r>
          </w:p>
          <w:p w14:paraId="1E23680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Surgery:</w:t>
            </w:r>
          </w:p>
          <w:p w14:paraId="4F59E4A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cohor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6936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68 (27.5%)</w:t>
            </w:r>
          </w:p>
          <w:p w14:paraId="7F72502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14 (3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9D1A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6.3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years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mean survival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F6D5D5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1A3CD9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9.2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3100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A547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6B3C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2 PD</w:t>
            </w:r>
          </w:p>
          <w:p w14:paraId="4D0C88E7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3 heart disease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4ECE00E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9 cancer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E5C66A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 pneumoni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A1DE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653DBF" w:rsidRPr="00C203EE" w14:paraId="27977ED4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0E3B7C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Zhang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7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CFF6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China, 20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E055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F403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FF3A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6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D3D7F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1.5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10E75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7.5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7B3E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E2AF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325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3%)</w:t>
            </w:r>
          </w:p>
          <w:p w14:paraId="159240F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190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7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2D5F1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3 pneumon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166375A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8 asphyx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9661F08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 organ fail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15D9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 477</w:t>
            </w:r>
          </w:p>
          <w:p w14:paraId="2E30F79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38</w:t>
            </w:r>
          </w:p>
        </w:tc>
      </w:tr>
      <w:tr w:rsidR="00653DBF" w:rsidRPr="00C203EE" w14:paraId="23F3128F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E9411C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Scelzo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8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3D4E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Italy, 2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ABC1E0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91/9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</w:t>
            </w:r>
          </w:p>
          <w:p w14:paraId="4DD9BB0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urgery:</w:t>
            </w:r>
          </w:p>
          <w:p w14:paraId="34E8E15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cohor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ACD9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.1%)</w:t>
            </w:r>
          </w:p>
          <w:p w14:paraId="504D9F5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616F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3.4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20B8CB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2349C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1978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F0024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59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65%)</w:t>
            </w:r>
          </w:p>
          <w:p w14:paraId="6FA55518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</w:t>
            </w:r>
            <w:proofErr w:type="gramStart"/>
            <w:r w:rsidRPr="00C203EE">
              <w:rPr>
                <w:rFonts w:ascii="Times New Roman" w:hAnsi="Times New Roman"/>
                <w:sz w:val="18"/>
                <w:szCs w:val="18"/>
              </w:rPr>
              <w:t>:32</w:t>
            </w:r>
            <w:proofErr w:type="gramEnd"/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35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E68C3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accid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5E22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 87</w:t>
            </w:r>
          </w:p>
          <w:p w14:paraId="4D8289F3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03EE">
              <w:rPr>
                <w:rFonts w:ascii="Times New Roman" w:hAnsi="Times New Roman"/>
                <w:sz w:val="18"/>
                <w:szCs w:val="18"/>
              </w:rPr>
              <w:t>GPi</w:t>
            </w:r>
            <w:proofErr w:type="spellEnd"/>
            <w:r w:rsidRPr="00C203EE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653DBF" w:rsidRPr="00C203EE" w14:paraId="55FF0E34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1BC547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Lau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19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BF9A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France, 2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5552BB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3D2B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28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65C1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12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C6BF8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3.0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ADB51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6.3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83B0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3.4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D139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63 %</w:t>
            </w:r>
          </w:p>
          <w:p w14:paraId="3C7593D2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37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4C4D2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8 PD progression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2EF647D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 choking or aspiration pneumonia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4EECBBA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5 canc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A80E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  <w:tr w:rsidR="00653DBF" w:rsidRPr="00C203EE" w14:paraId="6265A02B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D0D242" w14:textId="77777777" w:rsidR="00653DBF" w:rsidRPr="00C203EE" w:rsidRDefault="00653DBF" w:rsidP="00C006C2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Rocha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20)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F00FF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Portugal,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761A5E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E58E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2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(1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6283C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7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14:paraId="3F4238C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(1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>17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87E501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8 ± 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94D9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60 ±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2D88D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4 ±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A5757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M: 208</w:t>
            </w:r>
          </w:p>
          <w:p w14:paraId="48856E56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W: 1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6A8E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15 bacterial pneumonia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8EA0FE4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 xml:space="preserve">8 dementia 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C203EE">
              <w:rPr>
                <w:rFonts w:ascii="Times New Roman" w:hAnsi="Times New Roman"/>
                <w:sz w:val="18"/>
                <w:szCs w:val="18"/>
              </w:rPr>
              <w:t xml:space="preserve"> PD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670683B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acute myocardial infarctions</w:t>
            </w:r>
            <w:r w:rsidRPr="00C203E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15B876F" w14:textId="77777777" w:rsidR="00653DBF" w:rsidRPr="00C203EE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4 suic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78BA9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653DBF" w:rsidRPr="00C203EE" w14:paraId="34478496" w14:textId="77777777" w:rsidTr="00C203EE">
        <w:trPr>
          <w:trHeight w:val="507"/>
          <w:jc w:val="center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FBE804A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lastRenderedPageBreak/>
              <w:t>The present 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C7B95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2E0820" w14:textId="77777777" w:rsidR="00653DBF" w:rsidRPr="00C203EE" w:rsidRDefault="00653DBF" w:rsidP="00704E83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A9D59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48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276B">
              <w:rPr>
                <w:rFonts w:ascii="Times New Roman" w:hAnsi="Times New Roman"/>
                <w:sz w:val="18"/>
                <w:szCs w:val="18"/>
              </w:rPr>
              <w:t>(18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3447C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years (median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5172B47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46.9 ± 9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E421A7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58.3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B276B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BDBDC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11.5 ± 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E58BE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M: 115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276B">
              <w:rPr>
                <w:rFonts w:ascii="Times New Roman" w:hAnsi="Times New Roman"/>
                <w:sz w:val="18"/>
                <w:szCs w:val="18"/>
              </w:rPr>
              <w:t>(44.7%)</w:t>
            </w:r>
          </w:p>
          <w:p w14:paraId="437F585A" w14:textId="77777777" w:rsidR="00653DBF" w:rsidRPr="00DB276B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W: 142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276B">
              <w:rPr>
                <w:rFonts w:ascii="Times New Roman" w:hAnsi="Times New Roman"/>
                <w:sz w:val="18"/>
                <w:szCs w:val="18"/>
              </w:rPr>
              <w:t>(55.3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D3AAF" w14:textId="77777777" w:rsidR="00653DBF" w:rsidRPr="00DB276B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24 pneumonias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470F1B7" w14:textId="77777777" w:rsidR="00653DBF" w:rsidRPr="00DB276B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8 unknowns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BF5BE69" w14:textId="77777777" w:rsidR="00653DBF" w:rsidRPr="00DB276B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4 suicides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D96C68C" w14:textId="77777777" w:rsidR="00653DBF" w:rsidRPr="00DB276B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>4 cancers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C4B9AD6" w14:textId="77777777" w:rsidR="00653DBF" w:rsidRPr="00DB276B" w:rsidRDefault="00653DBF" w:rsidP="00E05301">
            <w:pPr>
              <w:snapToGrid w:val="0"/>
              <w:spacing w:after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B276B">
              <w:rPr>
                <w:rFonts w:ascii="Times New Roman" w:hAnsi="Times New Roman"/>
                <w:sz w:val="18"/>
                <w:szCs w:val="18"/>
              </w:rPr>
              <w:t xml:space="preserve">2 medicals </w:t>
            </w:r>
            <w:r w:rsidRPr="00DB276B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FE380" w14:textId="77777777" w:rsidR="00653DBF" w:rsidRPr="00C203EE" w:rsidRDefault="00653DBF" w:rsidP="00E05301">
            <w:pPr>
              <w:spacing w:after="0" w:line="40" w:lineRule="atLeast"/>
              <w:rPr>
                <w:rFonts w:ascii="Times New Roman" w:hAnsi="Times New Roman"/>
                <w:sz w:val="18"/>
                <w:szCs w:val="18"/>
              </w:rPr>
            </w:pPr>
            <w:r w:rsidRPr="00C203EE">
              <w:rPr>
                <w:rFonts w:ascii="Times New Roman" w:hAnsi="Times New Roman"/>
                <w:sz w:val="18"/>
                <w:szCs w:val="18"/>
              </w:rPr>
              <w:t>STN</w:t>
            </w:r>
          </w:p>
        </w:tc>
      </w:tr>
    </w:tbl>
    <w:p w14:paraId="36B6353A" w14:textId="77777777" w:rsidR="00653DBF" w:rsidRPr="00247B28" w:rsidRDefault="00653DBF" w:rsidP="00EC5BD5">
      <w:pPr>
        <w:rPr>
          <w:rFonts w:ascii="Times New Roman" w:hAnsi="Times New Roman" w:cs="Times New Roman"/>
          <w:szCs w:val="24"/>
        </w:rPr>
        <w:sectPr w:rsidR="00653DBF" w:rsidRPr="00247B28" w:rsidSect="00653DB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0" w:name="_GoBack"/>
      <w:r w:rsidRPr="00247B28">
        <w:rPr>
          <w:rFonts w:ascii="Times New Roman" w:hAnsi="Times New Roman" w:cs="Times New Roman"/>
          <w:szCs w:val="24"/>
        </w:rPr>
        <w:t xml:space="preserve">Note. </w:t>
      </w:r>
      <w:r w:rsidRPr="00247B28">
        <w:rPr>
          <w:rFonts w:ascii="Times New Roman" w:hAnsi="Times New Roman"/>
        </w:rPr>
        <w:t>DBS: deep brain stimulation</w:t>
      </w:r>
      <w:r w:rsidRPr="00247B28">
        <w:rPr>
          <w:rFonts w:ascii="Times New Roman" w:hAnsi="Times New Roman" w:cs="Times New Roman"/>
          <w:szCs w:val="24"/>
        </w:rPr>
        <w:t>; no</w:t>
      </w:r>
      <w:r w:rsidRPr="00247B28">
        <w:rPr>
          <w:rFonts w:ascii="Times New Roman" w:hAnsi="Times New Roman"/>
        </w:rPr>
        <w:t>: number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MCI: mild cognitive impairment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NA: not available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M:</w:t>
      </w:r>
      <w:r w:rsidRPr="00247B28">
        <w:rPr>
          <w:rFonts w:ascii="Times New Roman" w:hAnsi="Times New Roman" w:cs="Times New Roman"/>
          <w:szCs w:val="24"/>
        </w:rPr>
        <w:t xml:space="preserve"> </w:t>
      </w:r>
      <w:r w:rsidRPr="00247B28">
        <w:rPr>
          <w:rFonts w:ascii="Times New Roman" w:hAnsi="Times New Roman"/>
        </w:rPr>
        <w:t>men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W:</w:t>
      </w:r>
      <w:r w:rsidRPr="00247B28">
        <w:rPr>
          <w:rFonts w:ascii="Times New Roman" w:hAnsi="Times New Roman" w:cs="Times New Roman"/>
          <w:szCs w:val="24"/>
        </w:rPr>
        <w:t xml:space="preserve"> </w:t>
      </w:r>
      <w:r w:rsidRPr="00247B28">
        <w:rPr>
          <w:rFonts w:ascii="Times New Roman" w:hAnsi="Times New Roman"/>
        </w:rPr>
        <w:t>women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PD: Parkinson’s disease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STN: </w:t>
      </w:r>
      <w:proofErr w:type="spellStart"/>
      <w:r w:rsidRPr="00247B28">
        <w:rPr>
          <w:rFonts w:ascii="Times New Roman" w:hAnsi="Times New Roman"/>
        </w:rPr>
        <w:t>subthalamic</w:t>
      </w:r>
      <w:proofErr w:type="spellEnd"/>
      <w:r w:rsidRPr="00247B28">
        <w:rPr>
          <w:rFonts w:ascii="Times New Roman" w:hAnsi="Times New Roman"/>
        </w:rPr>
        <w:t xml:space="preserve"> nucleus</w:t>
      </w:r>
      <w:r w:rsidRPr="00247B28">
        <w:rPr>
          <w:rFonts w:ascii="Times New Roman" w:hAnsi="Times New Roman" w:cs="Times New Roman"/>
          <w:szCs w:val="24"/>
        </w:rPr>
        <w:t>;</w:t>
      </w:r>
      <w:r w:rsidRPr="00247B28">
        <w:rPr>
          <w:rFonts w:ascii="Times New Roman" w:hAnsi="Times New Roman"/>
        </w:rPr>
        <w:t xml:space="preserve"> </w:t>
      </w:r>
      <w:proofErr w:type="spellStart"/>
      <w:r w:rsidRPr="00247B28">
        <w:rPr>
          <w:rFonts w:ascii="Times New Roman" w:hAnsi="Times New Roman"/>
        </w:rPr>
        <w:t>GPi</w:t>
      </w:r>
      <w:proofErr w:type="spellEnd"/>
      <w:r w:rsidRPr="00247B28">
        <w:rPr>
          <w:rFonts w:ascii="Times New Roman" w:hAnsi="Times New Roman"/>
        </w:rPr>
        <w:t xml:space="preserve">: </w:t>
      </w:r>
      <w:proofErr w:type="spellStart"/>
      <w:r w:rsidRPr="00247B28">
        <w:rPr>
          <w:rFonts w:ascii="Times New Roman" w:hAnsi="Times New Roman"/>
        </w:rPr>
        <w:t>globus</w:t>
      </w:r>
      <w:proofErr w:type="spellEnd"/>
      <w:r w:rsidRPr="00247B28">
        <w:rPr>
          <w:rFonts w:ascii="Times New Roman" w:hAnsi="Times New Roman"/>
        </w:rPr>
        <w:t xml:space="preserve"> </w:t>
      </w:r>
      <w:proofErr w:type="spellStart"/>
      <w:r w:rsidRPr="00247B28">
        <w:rPr>
          <w:rFonts w:ascii="Times New Roman" w:hAnsi="Times New Roman"/>
        </w:rPr>
        <w:t>pallidus</w:t>
      </w:r>
      <w:proofErr w:type="spellEnd"/>
      <w:r w:rsidRPr="00247B28">
        <w:rPr>
          <w:rFonts w:ascii="Times New Roman" w:hAnsi="Times New Roman"/>
        </w:rPr>
        <w:t xml:space="preserve"> </w:t>
      </w:r>
      <w:proofErr w:type="spellStart"/>
      <w:r w:rsidRPr="00247B28">
        <w:rPr>
          <w:rFonts w:ascii="Times New Roman" w:hAnsi="Times New Roman"/>
        </w:rPr>
        <w:t>interna</w:t>
      </w:r>
      <w:proofErr w:type="spellEnd"/>
    </w:p>
    <w:bookmarkEnd w:id="0"/>
    <w:p w14:paraId="0724B788" w14:textId="77777777" w:rsidR="00653DBF" w:rsidRPr="002D32DA" w:rsidRDefault="00653DBF" w:rsidP="00FF4660">
      <w:pPr>
        <w:rPr>
          <w:b/>
          <w:sz w:val="24"/>
        </w:rPr>
      </w:pPr>
      <w:r w:rsidRPr="002D32DA">
        <w:rPr>
          <w:rFonts w:hint="eastAsia"/>
          <w:b/>
          <w:sz w:val="24"/>
        </w:rPr>
        <w:lastRenderedPageBreak/>
        <w:t>S</w:t>
      </w:r>
      <w:r w:rsidRPr="002D32DA">
        <w:rPr>
          <w:b/>
          <w:sz w:val="24"/>
        </w:rPr>
        <w:t>upplementary Reference</w:t>
      </w:r>
    </w:p>
    <w:p w14:paraId="26A19E7F" w14:textId="77777777" w:rsidR="00653DBF" w:rsidRDefault="00653DBF" w:rsidP="00FF4660">
      <w:pPr>
        <w:rPr>
          <w:sz w:val="24"/>
        </w:rPr>
      </w:pPr>
    </w:p>
    <w:p w14:paraId="214A298F" w14:textId="77777777" w:rsidR="00653DBF" w:rsidRPr="00DB276B" w:rsidRDefault="00653DBF" w:rsidP="00DB276B">
      <w:pPr>
        <w:pStyle w:val="EndNoteBibliography"/>
        <w:spacing w:after="0"/>
      </w:pPr>
      <w:r w:rsidRPr="00DB276B">
        <w:t>1.</w:t>
      </w:r>
      <w:r w:rsidRPr="00DB276B">
        <w:tab/>
        <w:t>Krack P, Batir A, Van Blercom N, Chabardes S, Fraix V, Ardouin C, et al. Five-year follow-up of bilateral stimulation of the subthalamic nucleus in advanced Parkinson's disease. N Engl J Med. 2003;349(20):1925-34.</w:t>
      </w:r>
    </w:p>
    <w:p w14:paraId="35290800" w14:textId="77777777" w:rsidR="00653DBF" w:rsidRPr="00DB276B" w:rsidRDefault="00653DBF" w:rsidP="00DB276B">
      <w:pPr>
        <w:pStyle w:val="EndNoteBibliography"/>
        <w:spacing w:after="0"/>
      </w:pPr>
      <w:r w:rsidRPr="00DB276B">
        <w:t>2.</w:t>
      </w:r>
      <w:r w:rsidRPr="00DB276B">
        <w:tab/>
        <w:t>Rodriguez-Oroz MC, Obeso JA, Lang AE, Houeto JL, Pollak P, Rehncrona S, et al. Bilateral deep brain stimulation in Parkinson's disease: a multicentre study with 4 years follow-up. Brain. 2005;128(Pt 10):2240-9.</w:t>
      </w:r>
    </w:p>
    <w:p w14:paraId="0224B28F" w14:textId="77777777" w:rsidR="00653DBF" w:rsidRPr="00DB276B" w:rsidRDefault="00653DBF" w:rsidP="00DB276B">
      <w:pPr>
        <w:pStyle w:val="EndNoteBibliography"/>
        <w:spacing w:after="0"/>
      </w:pPr>
      <w:r w:rsidRPr="00DB276B">
        <w:t>3.</w:t>
      </w:r>
      <w:r w:rsidRPr="00DB276B">
        <w:tab/>
        <w:t>Moro E, Lozano AM, Pollak P, Agid Y, Rehncrona S, Volkmann J, et al. Long-term results of a multicenter study on subthalamic and pallidal stimulation in Parkinson's disease. Mov Disord. 2010;25(5):578-86.</w:t>
      </w:r>
    </w:p>
    <w:p w14:paraId="54E2C129" w14:textId="77777777" w:rsidR="00653DBF" w:rsidRPr="00DB276B" w:rsidRDefault="00653DBF" w:rsidP="00DB276B">
      <w:pPr>
        <w:pStyle w:val="EndNoteBibliography"/>
        <w:spacing w:after="0"/>
      </w:pPr>
      <w:r w:rsidRPr="00DB276B">
        <w:t>4.</w:t>
      </w:r>
      <w:r w:rsidRPr="00DB276B">
        <w:tab/>
        <w:t>Schüpbach MW, Welter ML, Bonnet AM, Elbaz A, Grossardt BR, Mesnage V, et al. Mortality in patients with Parkinson's disease treated by stimulation of the subthalamic nucleus. Mov Disord. 2007;22(2):257-61.</w:t>
      </w:r>
    </w:p>
    <w:p w14:paraId="1A1917FE" w14:textId="77777777" w:rsidR="00653DBF" w:rsidRPr="00653DBF" w:rsidRDefault="00653DBF" w:rsidP="00DB276B">
      <w:pPr>
        <w:pStyle w:val="EndNoteBibliography"/>
        <w:spacing w:after="0"/>
        <w:rPr>
          <w:lang w:val="it-IT"/>
        </w:rPr>
      </w:pPr>
      <w:r w:rsidRPr="00DB276B">
        <w:t>5.</w:t>
      </w:r>
      <w:r w:rsidRPr="00DB276B">
        <w:tab/>
        <w:t xml:space="preserve">Wider C, Pollo C, Bloch J, Burkhard PR, Vingerhoets FJ. Long-term outcome of 50 consecutive Parkinson's disease patients treated with subthalamic deep brain stimulation. </w:t>
      </w:r>
      <w:r w:rsidRPr="00653DBF">
        <w:rPr>
          <w:lang w:val="it-IT"/>
        </w:rPr>
        <w:t>Parkinsonism Relat Disord. 2008;14(2):114-9.</w:t>
      </w:r>
    </w:p>
    <w:p w14:paraId="4FBA2A70" w14:textId="77777777" w:rsidR="00653DBF" w:rsidRPr="00DB276B" w:rsidRDefault="00653DBF" w:rsidP="00DB276B">
      <w:pPr>
        <w:pStyle w:val="EndNoteBibliography"/>
        <w:spacing w:after="0"/>
      </w:pPr>
      <w:r w:rsidRPr="00653DBF">
        <w:rPr>
          <w:lang w:val="it-IT"/>
        </w:rPr>
        <w:t>6.</w:t>
      </w:r>
      <w:r w:rsidRPr="00653DBF">
        <w:rPr>
          <w:lang w:val="it-IT"/>
        </w:rPr>
        <w:tab/>
        <w:t xml:space="preserve">Fasano A, Romito LM, Daniele A, Piano C, Zinno M, Bentivoglio AR, et al. </w:t>
      </w:r>
      <w:r w:rsidRPr="00DB276B">
        <w:t>Motor and cognitive outcome in patients with Parkinson's disease 8 years after subthalamic implants. Brain. 2010;133(9):2664-76.</w:t>
      </w:r>
    </w:p>
    <w:p w14:paraId="33FAE940" w14:textId="77777777" w:rsidR="00653DBF" w:rsidRPr="00DB276B" w:rsidRDefault="00653DBF" w:rsidP="00DB276B">
      <w:pPr>
        <w:pStyle w:val="EndNoteBibliography"/>
        <w:spacing w:after="0"/>
      </w:pPr>
      <w:r w:rsidRPr="00DB276B">
        <w:t>7.</w:t>
      </w:r>
      <w:r w:rsidRPr="00DB276B">
        <w:tab/>
        <w:t>Toft M, Lilleeng B, Ramm-Pettersen J, Skogseid IM, Gundersen V, Gerdts R, et al. Long-term efficacy and mortality in Parkinson's disease patients treated with subthalamic stimulation. Movement Disorders. 2011;26(10):1931-4.</w:t>
      </w:r>
    </w:p>
    <w:p w14:paraId="3BD2F891" w14:textId="77777777" w:rsidR="00653DBF" w:rsidRPr="00653DBF" w:rsidRDefault="00653DBF" w:rsidP="00DB276B">
      <w:pPr>
        <w:pStyle w:val="EndNoteBibliography"/>
        <w:spacing w:after="0"/>
        <w:rPr>
          <w:lang w:val="it-IT"/>
        </w:rPr>
      </w:pPr>
      <w:r w:rsidRPr="00DB276B">
        <w:t>8.</w:t>
      </w:r>
      <w:r w:rsidRPr="00DB276B">
        <w:tab/>
        <w:t xml:space="preserve">Castrioto A, Lozano AM, Poon YY, Lang AE, Fallis M, Moro E. Ten-year outcome of subthalamic stimulation in Parkinson disease: a blinded evaluation. </w:t>
      </w:r>
      <w:r w:rsidRPr="00653DBF">
        <w:rPr>
          <w:lang w:val="it-IT"/>
        </w:rPr>
        <w:t>Archives of neurology. 2011;68(12):1550-6.</w:t>
      </w:r>
    </w:p>
    <w:p w14:paraId="2796B4FC" w14:textId="77777777" w:rsidR="00653DBF" w:rsidRPr="00DB276B" w:rsidRDefault="00653DBF" w:rsidP="00DB276B">
      <w:pPr>
        <w:pStyle w:val="EndNoteBibliography"/>
        <w:spacing w:after="0"/>
      </w:pPr>
      <w:r w:rsidRPr="00653DBF">
        <w:rPr>
          <w:lang w:val="it-IT"/>
        </w:rPr>
        <w:t>9.</w:t>
      </w:r>
      <w:r w:rsidRPr="00653DBF">
        <w:rPr>
          <w:lang w:val="it-IT"/>
        </w:rPr>
        <w:tab/>
        <w:t xml:space="preserve">Zibetti M, Merola A, Rizzi L, Ricchi V, Angrisano S, Azzaro C, et al. </w:t>
      </w:r>
      <w:r w:rsidRPr="00DB276B">
        <w:t>Beyond nine years of continuous subthalamic nucleus deep brain stimulation in Parkinson's disease. Mov Disord. 2011;26(13):2327-34.</w:t>
      </w:r>
    </w:p>
    <w:p w14:paraId="5BA9E703" w14:textId="77777777" w:rsidR="00653DBF" w:rsidRPr="00653DBF" w:rsidRDefault="00653DBF" w:rsidP="00DB276B">
      <w:pPr>
        <w:pStyle w:val="EndNoteBibliography"/>
        <w:spacing w:after="0"/>
        <w:rPr>
          <w:lang w:val="it-IT"/>
        </w:rPr>
      </w:pPr>
      <w:r w:rsidRPr="00DB276B">
        <w:t>10.</w:t>
      </w:r>
      <w:r w:rsidRPr="00DB276B">
        <w:tab/>
        <w:t xml:space="preserve">Rocha S, Monteiro A, Linhares P, Chamadoira C, Basto MA, Reis C, et al. Long-term mortality analysis in Parkinson's disease treated with deep brain stimulation. </w:t>
      </w:r>
      <w:r w:rsidRPr="00653DBF">
        <w:rPr>
          <w:lang w:val="it-IT"/>
        </w:rPr>
        <w:t>Parkinsons Dis. 2014;2014:717041.</w:t>
      </w:r>
    </w:p>
    <w:p w14:paraId="20103229" w14:textId="77777777" w:rsidR="00653DBF" w:rsidRPr="00DB276B" w:rsidRDefault="00653DBF" w:rsidP="00DB276B">
      <w:pPr>
        <w:pStyle w:val="EndNoteBibliography"/>
        <w:spacing w:after="0"/>
      </w:pPr>
      <w:r w:rsidRPr="00653DBF">
        <w:rPr>
          <w:lang w:val="it-IT"/>
        </w:rPr>
        <w:t>11.</w:t>
      </w:r>
      <w:r w:rsidRPr="00653DBF">
        <w:rPr>
          <w:lang w:val="it-IT"/>
        </w:rPr>
        <w:tab/>
        <w:t xml:space="preserve">Merola A, Rizzi L, Artusi CA, Zibetti M, Rizzone MG, Romagnolo A, et al. </w:t>
      </w:r>
      <w:r w:rsidRPr="00DB276B">
        <w:t>Subthalamic deep brain stimulation: clinical and neuropsychological outcomes in mild cognitive impaired parkinsonian patients. Journal of neurology. 2014;261(9):1745-51.</w:t>
      </w:r>
    </w:p>
    <w:p w14:paraId="28612118" w14:textId="77777777" w:rsidR="00653DBF" w:rsidRPr="00DB276B" w:rsidRDefault="00653DBF" w:rsidP="00DB276B">
      <w:pPr>
        <w:pStyle w:val="EndNoteBibliography"/>
        <w:spacing w:after="0"/>
      </w:pPr>
      <w:r w:rsidRPr="00DB276B">
        <w:t>12.</w:t>
      </w:r>
      <w:r w:rsidRPr="00DB276B">
        <w:tab/>
        <w:t>Ngoga D, Mitchell R, Kausar J, Hodson J, Harries A, Pall H. Deep brain stimulation improves survival in severe Parkinson's disease. Journal of neurology, neurosurgery, and psychiatry. 2014;85(1):17-22.</w:t>
      </w:r>
    </w:p>
    <w:p w14:paraId="313F5329" w14:textId="77777777" w:rsidR="00653DBF" w:rsidRPr="00DB276B" w:rsidRDefault="00653DBF" w:rsidP="00DB276B">
      <w:pPr>
        <w:pStyle w:val="EndNoteBibliography"/>
        <w:spacing w:after="0"/>
      </w:pPr>
      <w:r w:rsidRPr="00DB276B">
        <w:t>13.</w:t>
      </w:r>
      <w:r w:rsidRPr="00DB276B">
        <w:tab/>
        <w:t xml:space="preserve">Lilleeng B, Brønnick K, Toft M, Dietrichs E, Larsen JP. Progression and survival in Parkinson's </w:t>
      </w:r>
      <w:r w:rsidRPr="00DB276B">
        <w:lastRenderedPageBreak/>
        <w:t>disease with subthalamic nucleus stimulation. Acta Neurologica Scandinavica. 2014;130(5):292-8.</w:t>
      </w:r>
    </w:p>
    <w:p w14:paraId="656623A2" w14:textId="77777777" w:rsidR="00653DBF" w:rsidRPr="00DB276B" w:rsidRDefault="00653DBF" w:rsidP="00DB276B">
      <w:pPr>
        <w:pStyle w:val="EndNoteBibliography"/>
        <w:spacing w:after="0"/>
      </w:pPr>
      <w:r w:rsidRPr="00DB276B">
        <w:t>14.</w:t>
      </w:r>
      <w:r w:rsidRPr="00DB276B">
        <w:tab/>
        <w:t>Ryu HS, Kim MS, You S, Kim MJ, Kim YJ, Kim J, et al. Mortality of advanced Parkinson's disease patients treated with deep brain stimulation surgery. J Neurol Sci. 2016;369:230-5.</w:t>
      </w:r>
    </w:p>
    <w:p w14:paraId="1A71F298" w14:textId="77777777" w:rsidR="00653DBF" w:rsidRPr="00DB276B" w:rsidRDefault="00653DBF" w:rsidP="00DB276B">
      <w:pPr>
        <w:pStyle w:val="EndNoteBibliography"/>
        <w:spacing w:after="0"/>
      </w:pPr>
      <w:r w:rsidRPr="00DB276B">
        <w:t>15.</w:t>
      </w:r>
      <w:r w:rsidRPr="00DB276B">
        <w:tab/>
        <w:t>Bang Henriksen M, Johnsen EL, Sunde N, Vase A, Gjelstrup MC, Østergaard K. Surviving 10 years with deep brain stimulation for Parkinson's disease--a follow-up of 79 patients. Eur J Neurol. 2016;23(1):53-61.</w:t>
      </w:r>
    </w:p>
    <w:p w14:paraId="2074648C" w14:textId="77777777" w:rsidR="00653DBF" w:rsidRPr="00DB276B" w:rsidRDefault="00653DBF" w:rsidP="00DB276B">
      <w:pPr>
        <w:pStyle w:val="EndNoteBibliography"/>
        <w:spacing w:after="0"/>
      </w:pPr>
      <w:r w:rsidRPr="00DB276B">
        <w:t>16.</w:t>
      </w:r>
      <w:r w:rsidRPr="00DB276B">
        <w:tab/>
        <w:t>Weaver FM, Stroupe KT, Smith B, Gonzalez B, Huo Z, Cao L, et al. Survival in patients with Parkinson's disease after deep brain stimulation or medical management. Mov Disord. 2017;32(12):1756-63.</w:t>
      </w:r>
    </w:p>
    <w:p w14:paraId="2C421299" w14:textId="77777777" w:rsidR="00653DBF" w:rsidRPr="00653DBF" w:rsidRDefault="00653DBF" w:rsidP="00DB276B">
      <w:pPr>
        <w:pStyle w:val="EndNoteBibliography"/>
        <w:spacing w:after="0"/>
        <w:rPr>
          <w:lang w:val="it-IT"/>
        </w:rPr>
      </w:pPr>
      <w:r w:rsidRPr="00DB276B">
        <w:t>17.</w:t>
      </w:r>
      <w:r w:rsidRPr="00DB276B">
        <w:tab/>
        <w:t xml:space="preserve">Zhang J, Wang T, Zhang C-C, Zeljic K, Zhan S, Sun B-M, et al. The safety issues and hardware-related complications of deep brain stimulation therapy: a single-center retrospective analysis of 478 patients with Parkinson's disease. </w:t>
      </w:r>
      <w:r w:rsidRPr="00653DBF">
        <w:rPr>
          <w:lang w:val="it-IT"/>
        </w:rPr>
        <w:t>Clin Interv Aging. 2017;12:923-8.</w:t>
      </w:r>
    </w:p>
    <w:p w14:paraId="7DD032D9" w14:textId="77777777" w:rsidR="00653DBF" w:rsidRPr="00DB276B" w:rsidRDefault="00653DBF" w:rsidP="00DB276B">
      <w:pPr>
        <w:pStyle w:val="EndNoteBibliography"/>
        <w:spacing w:after="0"/>
      </w:pPr>
      <w:r w:rsidRPr="00653DBF">
        <w:rPr>
          <w:lang w:val="it-IT"/>
        </w:rPr>
        <w:t>18.</w:t>
      </w:r>
      <w:r w:rsidRPr="00653DBF">
        <w:rPr>
          <w:lang w:val="it-IT"/>
        </w:rPr>
        <w:tab/>
        <w:t xml:space="preserve">Scelzo E, Beghi E, Rosa M, Angrisano S, Antonini A, Bagella C, et al. </w:t>
      </w:r>
      <w:r w:rsidRPr="00DB276B">
        <w:t>Deep brain stimulation in Parkinson's disease: A multicentric, long-term, observational pilot study. J Neurol Sci. 2019;405:116411.</w:t>
      </w:r>
    </w:p>
    <w:p w14:paraId="373BA2AC" w14:textId="77777777" w:rsidR="00653DBF" w:rsidRPr="00DB276B" w:rsidRDefault="00653DBF" w:rsidP="00DB276B">
      <w:pPr>
        <w:pStyle w:val="EndNoteBibliography"/>
        <w:spacing w:after="0"/>
      </w:pPr>
      <w:r w:rsidRPr="00DB276B">
        <w:t>19.</w:t>
      </w:r>
      <w:r w:rsidRPr="00DB276B">
        <w:tab/>
        <w:t>Lau B, Meier N, Serra G, Czernecki V, Schuepbach M, Navarro S, et al. Axial symptoms predict mortality in patients with Parkinson disease and subthalamic stimulation. Neurology. 2019;92(22):e2559-e70.</w:t>
      </w:r>
    </w:p>
    <w:p w14:paraId="05DC736F" w14:textId="77777777" w:rsidR="00653DBF" w:rsidRPr="00DB276B" w:rsidRDefault="00653DBF" w:rsidP="00DB276B">
      <w:pPr>
        <w:pStyle w:val="EndNoteBibliography"/>
      </w:pPr>
      <w:r w:rsidRPr="00DB276B">
        <w:t>20.</w:t>
      </w:r>
      <w:r w:rsidRPr="00DB276B">
        <w:tab/>
        <w:t>Rocha AL, Oliveira A, Sousa C, Monteiro P, Rosas MJ, Vaz R. Long term mortality of patients with Parkinson's disease treated with deep brain stimulation in a reference center. Clin Neurol Neurosurg. 2021;202:106486.</w:t>
      </w:r>
    </w:p>
    <w:p w14:paraId="75451FB8" w14:textId="77777777" w:rsidR="00653DBF" w:rsidRPr="00C203EE" w:rsidRDefault="00653DBF" w:rsidP="00FF4660"/>
    <w:p w14:paraId="77DED119" w14:textId="77777777" w:rsidR="00023C72" w:rsidRDefault="00247B28"/>
    <w:sectPr w:rsidR="00023C72" w:rsidSect="00BD10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71074"/>
    <w:multiLevelType w:val="hybridMultilevel"/>
    <w:tmpl w:val="E144826C"/>
    <w:lvl w:ilvl="0" w:tplc="26D4D9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0D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A2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220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30F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0AC4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4B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21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0EFD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C25D8C"/>
    <w:multiLevelType w:val="hybridMultilevel"/>
    <w:tmpl w:val="04AA45E4"/>
    <w:lvl w:ilvl="0" w:tplc="CAD25D16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6C5803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984363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D464CF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A2C0E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562F8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83010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06F6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338956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9307B33"/>
    <w:multiLevelType w:val="hybridMultilevel"/>
    <w:tmpl w:val="738C4308"/>
    <w:lvl w:ilvl="0" w:tplc="63B6C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A85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F05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7AE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6C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FCF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2A8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46D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205C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064A87"/>
    <w:multiLevelType w:val="hybridMultilevel"/>
    <w:tmpl w:val="69DEDAE0"/>
    <w:lvl w:ilvl="0" w:tplc="DFB819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E20B72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D0103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DA8384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1F240D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36668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F0CF9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AC6C5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D38B0A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02832BF"/>
    <w:multiLevelType w:val="hybridMultilevel"/>
    <w:tmpl w:val="EEB065EE"/>
    <w:lvl w:ilvl="0" w:tplc="44C49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877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0E6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0A7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CC8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604E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2E7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BCC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CF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3DBF"/>
    <w:rsid w:val="001A4F57"/>
    <w:rsid w:val="00247B28"/>
    <w:rsid w:val="002C751A"/>
    <w:rsid w:val="004957DD"/>
    <w:rsid w:val="005D3351"/>
    <w:rsid w:val="005F240B"/>
    <w:rsid w:val="00653DBF"/>
    <w:rsid w:val="00D4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E8C2"/>
  <w15:chartTrackingRefBased/>
  <w15:docId w15:val="{12E5218E-B14E-4253-A9C0-934B6E86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DB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53D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53DBF"/>
    <w:pPr>
      <w:spacing w:after="0" w:line="259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3DB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3DB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3DBF"/>
    <w:rPr>
      <w:rFonts w:ascii="맑은 고딕" w:eastAsia="맑은 고딕" w:hAnsi="맑은 고딕"/>
      <w:noProof/>
    </w:rPr>
  </w:style>
  <w:style w:type="character" w:styleId="a4">
    <w:name w:val="annotation reference"/>
    <w:basedOn w:val="a0"/>
    <w:uiPriority w:val="99"/>
    <w:semiHidden/>
    <w:unhideWhenUsed/>
    <w:rsid w:val="00653DB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653DBF"/>
    <w:pPr>
      <w:spacing w:line="259" w:lineRule="auto"/>
      <w:jc w:val="left"/>
    </w:pPr>
  </w:style>
  <w:style w:type="character" w:customStyle="1" w:styleId="Char">
    <w:name w:val="메모 텍스트 Char"/>
    <w:basedOn w:val="a0"/>
    <w:link w:val="a5"/>
    <w:uiPriority w:val="99"/>
    <w:rsid w:val="00653DB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53DB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53DB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53D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53DB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653DB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2">
    <w:name w:val="머리글 Char"/>
    <w:basedOn w:val="a0"/>
    <w:link w:val="a8"/>
    <w:uiPriority w:val="99"/>
    <w:rsid w:val="00653DBF"/>
  </w:style>
  <w:style w:type="paragraph" w:styleId="a9">
    <w:name w:val="footer"/>
    <w:basedOn w:val="a"/>
    <w:link w:val="Char3"/>
    <w:uiPriority w:val="99"/>
    <w:unhideWhenUsed/>
    <w:rsid w:val="00653DB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3">
    <w:name w:val="바닥글 Char"/>
    <w:basedOn w:val="a0"/>
    <w:link w:val="a9"/>
    <w:uiPriority w:val="99"/>
    <w:rsid w:val="00653DBF"/>
  </w:style>
  <w:style w:type="paragraph" w:styleId="aa">
    <w:name w:val="Revision"/>
    <w:hidden/>
    <w:uiPriority w:val="99"/>
    <w:semiHidden/>
    <w:rsid w:val="00653DBF"/>
    <w:pPr>
      <w:spacing w:after="0" w:line="240" w:lineRule="auto"/>
      <w:jc w:val="left"/>
    </w:pPr>
  </w:style>
  <w:style w:type="paragraph" w:styleId="ab">
    <w:name w:val="Normal (Web)"/>
    <w:basedOn w:val="a"/>
    <w:uiPriority w:val="99"/>
    <w:semiHidden/>
    <w:unhideWhenUsed/>
    <w:rsid w:val="00653D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653DBF"/>
    <w:pPr>
      <w:spacing w:line="259" w:lineRule="auto"/>
      <w:ind w:leftChars="400" w:left="800"/>
    </w:pPr>
  </w:style>
  <w:style w:type="table" w:styleId="ad">
    <w:name w:val="Table Grid"/>
    <w:basedOn w:val="a1"/>
    <w:uiPriority w:val="39"/>
    <w:rsid w:val="00653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53D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53265-CC03-417D-B8B2-B5DDB861F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1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o Kim</dc:creator>
  <cp:keywords/>
  <dc:description/>
  <cp:lastModifiedBy>Ahro Kim</cp:lastModifiedBy>
  <cp:revision>3</cp:revision>
  <dcterms:created xsi:type="dcterms:W3CDTF">2022-12-31T06:03:00Z</dcterms:created>
  <dcterms:modified xsi:type="dcterms:W3CDTF">2022-12-31T06:04:00Z</dcterms:modified>
</cp:coreProperties>
</file>